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B98C" w14:textId="7C221301" w:rsidR="00AF5A9D" w:rsidRDefault="00AF5A9D" w:rsidP="00AF5A9D">
      <w:pPr>
        <w:rPr>
          <w:color w:val="0D0D0D" w:themeColor="text1" w:themeTint="F2"/>
        </w:rPr>
      </w:pPr>
      <w:r w:rsidRPr="006E0BD9">
        <w:rPr>
          <w:color w:val="0D0D0D" w:themeColor="text1" w:themeTint="F2"/>
        </w:rPr>
        <w:t xml:space="preserve">Supplemental Figure </w:t>
      </w:r>
      <w:r w:rsidR="002E1C6B">
        <w:rPr>
          <w:color w:val="0D0D0D" w:themeColor="text1" w:themeTint="F2"/>
        </w:rPr>
        <w:t>1</w:t>
      </w:r>
      <w:r w:rsidRPr="006E0BD9">
        <w:rPr>
          <w:color w:val="0D0D0D" w:themeColor="text1" w:themeTint="F2"/>
        </w:rPr>
        <w:t>. MASALA and CARDIA cohort sizes at inception and time of current study</w:t>
      </w:r>
    </w:p>
    <w:p w14:paraId="42400F24" w14:textId="77777777" w:rsidR="001E3340" w:rsidRPr="006E0BD9" w:rsidRDefault="001E3340" w:rsidP="00AF5A9D">
      <w:pPr>
        <w:rPr>
          <w:color w:val="0D0D0D" w:themeColor="text1" w:themeTint="F2"/>
        </w:rPr>
      </w:pPr>
    </w:p>
    <w:p w14:paraId="1D605335" w14:textId="3C1A3174" w:rsidR="00AF5A9D" w:rsidRPr="00A66B9A" w:rsidRDefault="00AF5A9D" w:rsidP="00AF5A9D">
      <w:r w:rsidRPr="00AF5A9D">
        <w:rPr>
          <w:noProof/>
        </w:rPr>
        <w:drawing>
          <wp:inline distT="0" distB="0" distL="0" distR="0" wp14:anchorId="53E8054F" wp14:editId="5C776789">
            <wp:extent cx="5943600" cy="3294380"/>
            <wp:effectExtent l="0" t="0" r="0" b="0"/>
            <wp:docPr id="1152883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8832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0F851" w14:textId="77777777" w:rsidR="00AF5A9D" w:rsidRDefault="00AF5A9D"/>
    <w:p w14:paraId="092307B5" w14:textId="77777777" w:rsidR="00AF5A9D" w:rsidRDefault="00AF5A9D"/>
    <w:p w14:paraId="1FEB5AC9" w14:textId="77777777" w:rsidR="00AF5A9D" w:rsidRDefault="00AF5A9D"/>
    <w:p w14:paraId="00BFAF7A" w14:textId="77777777" w:rsidR="00AF5A9D" w:rsidRDefault="00AF5A9D"/>
    <w:p w14:paraId="39C6C0C4" w14:textId="77777777" w:rsidR="00AF5A9D" w:rsidRDefault="00AF5A9D"/>
    <w:p w14:paraId="172946DA" w14:textId="77777777" w:rsidR="00AF5A9D" w:rsidRDefault="00AF5A9D"/>
    <w:p w14:paraId="46C12E82" w14:textId="77777777" w:rsidR="001E3340" w:rsidRDefault="001E3340">
      <w:pPr>
        <w:rPr>
          <w:color w:val="0D0D0D" w:themeColor="text1" w:themeTint="F2"/>
        </w:rPr>
      </w:pPr>
      <w:r>
        <w:rPr>
          <w:color w:val="0D0D0D" w:themeColor="text1" w:themeTint="F2"/>
        </w:rPr>
        <w:br w:type="page"/>
      </w:r>
    </w:p>
    <w:p w14:paraId="2306950E" w14:textId="1B2C81ED" w:rsidR="00AF5A9D" w:rsidRDefault="00AF5A9D">
      <w:pPr>
        <w:rPr>
          <w:color w:val="0D0D0D" w:themeColor="text1" w:themeTint="F2"/>
        </w:rPr>
      </w:pPr>
      <w:r w:rsidRPr="006E0BD9">
        <w:rPr>
          <w:color w:val="0D0D0D" w:themeColor="text1" w:themeTint="F2"/>
        </w:rPr>
        <w:lastRenderedPageBreak/>
        <w:t xml:space="preserve">Supplemental Figure </w:t>
      </w:r>
      <w:r w:rsidR="002E1C6B">
        <w:rPr>
          <w:color w:val="0D0D0D" w:themeColor="text1" w:themeTint="F2"/>
        </w:rPr>
        <w:t>2</w:t>
      </w:r>
      <w:r w:rsidRPr="006E0BD9">
        <w:rPr>
          <w:color w:val="0D0D0D" w:themeColor="text1" w:themeTint="F2"/>
        </w:rPr>
        <w:t>. MASALA and CARDIA CT evaluation methodology</w:t>
      </w:r>
    </w:p>
    <w:p w14:paraId="15812C7A" w14:textId="179413D2" w:rsidR="00B145F9" w:rsidRDefault="00B145F9">
      <w:pPr>
        <w:rPr>
          <w:color w:val="0D0D0D" w:themeColor="text1" w:themeTint="F2"/>
        </w:rPr>
      </w:pPr>
    </w:p>
    <w:p w14:paraId="26C92E6A" w14:textId="77777777" w:rsidR="00B145F9" w:rsidRPr="006E0BD9" w:rsidRDefault="00B145F9">
      <w:pPr>
        <w:rPr>
          <w:color w:val="0D0D0D" w:themeColor="text1" w:themeTint="F2"/>
        </w:rPr>
      </w:pPr>
    </w:p>
    <w:p w14:paraId="04361131" w14:textId="7D004894" w:rsidR="00AF5A9D" w:rsidRDefault="00AF5A9D">
      <w:r w:rsidRPr="00AF5A9D">
        <w:rPr>
          <w:noProof/>
        </w:rPr>
        <w:drawing>
          <wp:inline distT="0" distB="0" distL="0" distR="0" wp14:anchorId="0EED56F2" wp14:editId="1ED935F7">
            <wp:extent cx="5943600" cy="2485390"/>
            <wp:effectExtent l="0" t="0" r="0" b="3810"/>
            <wp:docPr id="210322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294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5092B" w14:textId="77777777" w:rsidR="002E1C6B" w:rsidRDefault="002E1C6B"/>
    <w:p w14:paraId="50FCACEC" w14:textId="77777777" w:rsidR="002E1C6B" w:rsidRDefault="002E1C6B" w:rsidP="002E1C6B">
      <w:pPr>
        <w:rPr>
          <w:noProof/>
          <w:color w:val="000000" w:themeColor="text1"/>
        </w:rPr>
      </w:pPr>
    </w:p>
    <w:p w14:paraId="36744C86" w14:textId="77777777" w:rsidR="00CB4B11" w:rsidRDefault="00CB4B11" w:rsidP="002E1C6B">
      <w:pPr>
        <w:rPr>
          <w:noProof/>
          <w:color w:val="000000" w:themeColor="text1"/>
        </w:rPr>
      </w:pPr>
    </w:p>
    <w:p w14:paraId="2418F06D" w14:textId="77777777" w:rsidR="001E3340" w:rsidRDefault="001E3340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br w:type="page"/>
      </w:r>
    </w:p>
    <w:p w14:paraId="636C7011" w14:textId="174F5440" w:rsidR="002E1C6B" w:rsidRDefault="002E1C6B" w:rsidP="002E1C6B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lastRenderedPageBreak/>
        <w:t xml:space="preserve">Supplemental Figure 3: </w:t>
      </w:r>
      <w:r w:rsidR="00B145F9" w:rsidRPr="006C7523">
        <w:rPr>
          <w:noProof/>
          <w:color w:val="000000" w:themeColor="text1"/>
        </w:rPr>
        <w:t xml:space="preserve">Left anterior descending cross-sectional area </w:t>
      </w:r>
      <w:r>
        <w:rPr>
          <w:noProof/>
          <w:color w:val="000000" w:themeColor="text1"/>
        </w:rPr>
        <w:t>comparisons among participants with no history of smoking  and hypertension, and no detectable CAC; MASALA and CARDIA studies</w:t>
      </w:r>
    </w:p>
    <w:p w14:paraId="2CBEE79E" w14:textId="77777777" w:rsidR="001E3340" w:rsidRDefault="001E3340" w:rsidP="002E1C6B">
      <w:pPr>
        <w:rPr>
          <w:noProof/>
          <w:color w:val="000000" w:themeColor="text1"/>
        </w:rPr>
      </w:pPr>
    </w:p>
    <w:p w14:paraId="52142F60" w14:textId="77777777" w:rsidR="002E1C6B" w:rsidRPr="006611F9" w:rsidRDefault="002E1C6B" w:rsidP="002E1C6B">
      <w:pPr>
        <w:rPr>
          <w:noProof/>
          <w:color w:val="000000" w:themeColor="text1"/>
        </w:rPr>
      </w:pPr>
    </w:p>
    <w:p w14:paraId="6B6A5661" w14:textId="77777777" w:rsidR="002E1C6B" w:rsidRPr="006611F9" w:rsidRDefault="002E1C6B" w:rsidP="002E1C6B">
      <w:pPr>
        <w:jc w:val="center"/>
        <w:rPr>
          <w:noProof/>
          <w:color w:val="000000" w:themeColor="text1"/>
        </w:rPr>
      </w:pPr>
      <w:r w:rsidRPr="006611F9">
        <w:rPr>
          <w:noProof/>
        </w:rPr>
        <w:drawing>
          <wp:inline distT="0" distB="0" distL="0" distR="0" wp14:anchorId="0C2B0EE8" wp14:editId="68B78D6B">
            <wp:extent cx="6268915" cy="2540977"/>
            <wp:effectExtent l="0" t="0" r="17780" b="1206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80C5A4" w14:textId="77777777" w:rsidR="002E1C6B" w:rsidRPr="006611F9" w:rsidRDefault="002E1C6B" w:rsidP="002E1C6B">
      <w:pPr>
        <w:rPr>
          <w:noProof/>
          <w:color w:val="000000" w:themeColor="text1"/>
        </w:rPr>
      </w:pPr>
    </w:p>
    <w:p w14:paraId="7B7D0BD9" w14:textId="77777777" w:rsidR="00CB4B11" w:rsidRDefault="00CB4B11"/>
    <w:p w14:paraId="19E663D4" w14:textId="77777777" w:rsidR="001E3340" w:rsidRDefault="001E3340">
      <w:pPr>
        <w:rPr>
          <w:b/>
          <w:bCs/>
        </w:rPr>
      </w:pPr>
      <w:r>
        <w:rPr>
          <w:b/>
          <w:bCs/>
        </w:rPr>
        <w:br w:type="page"/>
      </w:r>
    </w:p>
    <w:p w14:paraId="1D6A5825" w14:textId="127FE18C" w:rsidR="00B3079F" w:rsidRDefault="004211D9">
      <w:pPr>
        <w:rPr>
          <w:noProof/>
          <w:color w:val="000000" w:themeColor="text1"/>
        </w:rPr>
      </w:pPr>
      <w:r>
        <w:lastRenderedPageBreak/>
        <w:t xml:space="preserve">Supplemental Figure 4. </w:t>
      </w:r>
      <w:r w:rsidR="00B550D8" w:rsidRPr="006C7523">
        <w:rPr>
          <w:noProof/>
          <w:color w:val="000000" w:themeColor="text1"/>
        </w:rPr>
        <w:t>Left anterior descending cross-sectional area with sequential adjustment for</w:t>
      </w:r>
      <w:r w:rsidR="00B550D8">
        <w:rPr>
          <w:noProof/>
          <w:color w:val="000000" w:themeColor="text1"/>
        </w:rPr>
        <w:t xml:space="preserve"> </w:t>
      </w:r>
      <w:r w:rsidR="001F6B69">
        <w:rPr>
          <w:noProof/>
          <w:color w:val="000000" w:themeColor="text1"/>
        </w:rPr>
        <w:t>body surface area (BSA)</w:t>
      </w:r>
      <w:r w:rsidR="00B550D8">
        <w:rPr>
          <w:noProof/>
          <w:color w:val="000000" w:themeColor="text1"/>
        </w:rPr>
        <w:t xml:space="preserve"> </w:t>
      </w:r>
      <w:r w:rsidR="00B550D8" w:rsidRPr="006C7523">
        <w:rPr>
          <w:noProof/>
          <w:color w:val="000000" w:themeColor="text1"/>
        </w:rPr>
        <w:t xml:space="preserve">and </w:t>
      </w:r>
      <w:r w:rsidR="00B550D8">
        <w:rPr>
          <w:noProof/>
          <w:color w:val="000000" w:themeColor="text1"/>
        </w:rPr>
        <w:t xml:space="preserve">cardiovascular </w:t>
      </w:r>
      <w:r w:rsidR="00B550D8" w:rsidRPr="006C7523">
        <w:rPr>
          <w:noProof/>
          <w:color w:val="000000" w:themeColor="text1"/>
        </w:rPr>
        <w:t>risk factors</w:t>
      </w:r>
      <w:r w:rsidR="00B550D8">
        <w:rPr>
          <w:noProof/>
          <w:color w:val="000000" w:themeColor="text1"/>
        </w:rPr>
        <w:t>;</w:t>
      </w:r>
      <w:r w:rsidR="00B550D8" w:rsidRPr="006C7523">
        <w:rPr>
          <w:noProof/>
          <w:color w:val="000000" w:themeColor="text1"/>
        </w:rPr>
        <w:t xml:space="preserve"> MASALA and CARDIA studies</w:t>
      </w:r>
    </w:p>
    <w:p w14:paraId="45862A37" w14:textId="77777777" w:rsidR="000071C1" w:rsidRDefault="000071C1">
      <w:pPr>
        <w:rPr>
          <w:noProof/>
          <w:color w:val="000000" w:themeColor="text1"/>
        </w:rPr>
      </w:pPr>
    </w:p>
    <w:p w14:paraId="0C34037E" w14:textId="77777777" w:rsidR="000071C1" w:rsidRDefault="000071C1">
      <w:pPr>
        <w:rPr>
          <w:noProof/>
          <w:color w:val="000000" w:themeColor="text1"/>
        </w:rPr>
      </w:pPr>
    </w:p>
    <w:p w14:paraId="5C48159A" w14:textId="363F9AD4" w:rsidR="000071C1" w:rsidRDefault="000071C1">
      <w:pPr>
        <w:rPr>
          <w:noProof/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41237B80" wp14:editId="0FC40D70">
            <wp:extent cx="5943600" cy="3343275"/>
            <wp:effectExtent l="0" t="0" r="0" b="9525"/>
            <wp:docPr id="191613171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3171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DE24" w14:textId="77777777" w:rsidR="001F6B69" w:rsidRDefault="001F6B69"/>
    <w:p w14:paraId="6B6FD08A" w14:textId="585FC85C" w:rsidR="00B3079F" w:rsidRDefault="00B3079F"/>
    <w:p w14:paraId="1B49486B" w14:textId="560FA353" w:rsidR="00B3079F" w:rsidRDefault="00B3079F"/>
    <w:p w14:paraId="6B4B4724" w14:textId="5FC709F0" w:rsidR="001E3340" w:rsidRDefault="001E3340">
      <w:r>
        <w:br w:type="page"/>
      </w:r>
    </w:p>
    <w:p w14:paraId="165360E0" w14:textId="77777777" w:rsidR="001E3340" w:rsidRPr="009C2833" w:rsidRDefault="001E3340" w:rsidP="001E3340">
      <w:pPr>
        <w:rPr>
          <w:b/>
          <w:bCs/>
        </w:rPr>
      </w:pPr>
      <w:r w:rsidRPr="004155B7">
        <w:lastRenderedPageBreak/>
        <w:t xml:space="preserve">Supplemental Table: </w:t>
      </w:r>
      <w:r w:rsidRPr="004155B7">
        <w:rPr>
          <w:color w:val="000000" w:themeColor="text1"/>
        </w:rPr>
        <w:t>Associations</w:t>
      </w:r>
      <w:r w:rsidRPr="006611F9">
        <w:rPr>
          <w:color w:val="000000" w:themeColor="text1"/>
        </w:rPr>
        <w:t xml:space="preserve"> of race/ethnicity</w:t>
      </w:r>
      <w:r>
        <w:rPr>
          <w:color w:val="000000" w:themeColor="text1"/>
        </w:rPr>
        <w:t>, BSA, and</w:t>
      </w:r>
      <w:r w:rsidRPr="006611F9">
        <w:rPr>
          <w:color w:val="000000" w:themeColor="text1"/>
        </w:rPr>
        <w:t xml:space="preserve"> cardiovascular risk factors with LAD CSA, MASALA and CARDIA studies</w:t>
      </w:r>
    </w:p>
    <w:p w14:paraId="17B81F75" w14:textId="77777777" w:rsidR="001E3340" w:rsidRDefault="001E3340" w:rsidP="001E3340"/>
    <w:tbl>
      <w:tblPr>
        <w:tblStyle w:val="TableGrid"/>
        <w:tblW w:w="10350" w:type="dxa"/>
        <w:tblLayout w:type="fixed"/>
        <w:tblLook w:val="0000" w:firstRow="0" w:lastRow="0" w:firstColumn="0" w:lastColumn="0" w:noHBand="0" w:noVBand="0"/>
      </w:tblPr>
      <w:tblGrid>
        <w:gridCol w:w="2610"/>
        <w:gridCol w:w="2790"/>
        <w:gridCol w:w="2700"/>
        <w:gridCol w:w="2160"/>
        <w:gridCol w:w="90"/>
      </w:tblGrid>
      <w:tr w:rsidR="001E3340" w:rsidRPr="006611F9" w14:paraId="2576A5E9" w14:textId="77777777" w:rsidTr="002969CC">
        <w:trPr>
          <w:gridAfter w:val="1"/>
          <w:wAfter w:w="90" w:type="dxa"/>
          <w:trHeight w:val="137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B9A2F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b/>
                <w:bCs/>
                <w:color w:val="000000" w:themeColor="text1"/>
              </w:rPr>
              <w:t>LAD CSA Beta Coefficient, Standard Error, p-value</w:t>
            </w:r>
          </w:p>
        </w:tc>
      </w:tr>
      <w:tr w:rsidR="001E3340" w:rsidRPr="006611F9" w14:paraId="45F640E4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C7B542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81881C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Adjustment for age and </w:t>
            </w:r>
            <w:r>
              <w:rPr>
                <w:color w:val="000000" w:themeColor="text1"/>
              </w:rPr>
              <w:t>gender</w:t>
            </w:r>
            <w:r w:rsidRPr="006611F9">
              <w:rPr>
                <w:color w:val="000000" w:themeColor="text1"/>
              </w:rPr>
              <w:br/>
              <w:t>N=33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4F5990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Adjustment for age, </w:t>
            </w:r>
            <w:r>
              <w:rPr>
                <w:color w:val="000000" w:themeColor="text1"/>
              </w:rPr>
              <w:t>gender</w:t>
            </w:r>
            <w:r w:rsidRPr="006611F9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BSA</w:t>
            </w:r>
          </w:p>
          <w:p w14:paraId="5A2BB66A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N=335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1D6D3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Fully adjusted*</w:t>
            </w:r>
          </w:p>
          <w:p w14:paraId="139B4016" w14:textId="77777777" w:rsidR="001E3340" w:rsidRPr="006611F9" w:rsidRDefault="001E3340" w:rsidP="002969CC">
            <w:pPr>
              <w:keepNext/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 N=3269</w:t>
            </w:r>
          </w:p>
        </w:tc>
      </w:tr>
      <w:tr w:rsidR="001E3340" w:rsidRPr="006611F9" w14:paraId="741AAE30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244DD0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South Asian</w:t>
            </w:r>
            <w:r>
              <w:rPr>
                <w:color w:val="000000" w:themeColor="text1"/>
              </w:rPr>
              <w:t xml:space="preserve"> participan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C9D603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0 (referenc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4242CCC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0 (reference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763C1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0 (reference)</w:t>
            </w:r>
          </w:p>
        </w:tc>
      </w:tr>
      <w:tr w:rsidR="001E3340" w:rsidRPr="00753E6D" w14:paraId="2B52E688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9967CA" w14:textId="77777777" w:rsidR="001E3340" w:rsidRPr="006611F9" w:rsidRDefault="001E3340" w:rsidP="002969CC">
            <w:pPr>
              <w:adjustRightInd w:val="0"/>
              <w:spacing w:before="60" w:after="60"/>
              <w:jc w:val="both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White</w:t>
            </w:r>
            <w:r>
              <w:rPr>
                <w:color w:val="000000" w:themeColor="text1"/>
              </w:rPr>
              <w:t xml:space="preserve"> participan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2F9012" w14:textId="77777777" w:rsidR="001E3340" w:rsidRPr="002941A0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2941A0">
              <w:rPr>
                <w:b/>
                <w:bCs/>
                <w:color w:val="000000" w:themeColor="text1"/>
              </w:rPr>
              <w:t>1.86 (0.39),</w:t>
            </w:r>
            <w:r w:rsidRPr="002941A0">
              <w:rPr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1B6B44B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  <w:highlight w:val="yellow"/>
              </w:rPr>
            </w:pPr>
            <w:r w:rsidRPr="003D5655">
              <w:rPr>
                <w:color w:val="000000" w:themeColor="text1"/>
              </w:rPr>
              <w:t>0.09 (0.38), 0.8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F6C19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3D5655">
              <w:rPr>
                <w:color w:val="000000" w:themeColor="text1"/>
              </w:rPr>
              <w:t>0.73 (0.40), 0.07</w:t>
            </w:r>
          </w:p>
        </w:tc>
      </w:tr>
      <w:tr w:rsidR="001E3340" w:rsidRPr="006611F9" w14:paraId="74F17D3D" w14:textId="77777777" w:rsidTr="002969CC">
        <w:trPr>
          <w:trHeight w:val="10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62B52B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Black</w:t>
            </w:r>
            <w:r>
              <w:rPr>
                <w:color w:val="000000" w:themeColor="text1"/>
              </w:rPr>
              <w:t xml:space="preserve"> participan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CCEA38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4.69</w:t>
            </w:r>
            <w:r w:rsidRPr="006611F9">
              <w:rPr>
                <w:b/>
                <w:bCs/>
                <w:color w:val="000000" w:themeColor="text1"/>
              </w:rPr>
              <w:t xml:space="preserve"> (0.42), </w:t>
            </w:r>
            <w:r>
              <w:rPr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4237A4" w14:textId="77777777" w:rsidR="001E3340" w:rsidRPr="004211D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3D5655">
              <w:rPr>
                <w:b/>
                <w:bCs/>
                <w:color w:val="000000" w:themeColor="text1"/>
              </w:rPr>
              <w:t>2.23 (0.42), &lt;0.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D6B7E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3D5655">
              <w:rPr>
                <w:b/>
                <w:bCs/>
                <w:color w:val="000000" w:themeColor="text1"/>
              </w:rPr>
              <w:t>2.74 (0.44), &lt;0.001</w:t>
            </w:r>
          </w:p>
        </w:tc>
      </w:tr>
      <w:tr w:rsidR="001E3340" w:rsidRPr="006611F9" w14:paraId="1A91FB54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5E7D66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6611F9">
              <w:rPr>
                <w:color w:val="000000" w:themeColor="text1"/>
              </w:rPr>
              <w:t xml:space="preserve">ale </w:t>
            </w:r>
            <w:r>
              <w:rPr>
                <w:color w:val="000000" w:themeColor="text1"/>
              </w:rPr>
              <w:t>gend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FDB628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6.05</w:t>
            </w:r>
            <w:r w:rsidRPr="006611F9">
              <w:rPr>
                <w:b/>
                <w:bCs/>
                <w:color w:val="000000" w:themeColor="text1"/>
              </w:rPr>
              <w:t xml:space="preserve"> (0.</w:t>
            </w:r>
            <w:r>
              <w:rPr>
                <w:b/>
                <w:bCs/>
                <w:color w:val="000000" w:themeColor="text1"/>
              </w:rPr>
              <w:t>25)</w:t>
            </w:r>
            <w:r w:rsidRPr="006611F9">
              <w:rPr>
                <w:b/>
                <w:bCs/>
                <w:color w:val="000000" w:themeColor="text1"/>
              </w:rPr>
              <w:t>, &lt;0</w:t>
            </w:r>
            <w:r>
              <w:rPr>
                <w:b/>
                <w:bCs/>
                <w:color w:val="000000" w:themeColor="text1"/>
              </w:rPr>
              <w:t>.</w:t>
            </w:r>
            <w:r w:rsidRPr="006611F9">
              <w:rPr>
                <w:b/>
                <w:bCs/>
                <w:color w:val="000000" w:themeColor="text1"/>
              </w:rPr>
              <w:t>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41D900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3D5655">
              <w:rPr>
                <w:b/>
                <w:bCs/>
                <w:color w:val="000000" w:themeColor="text1"/>
              </w:rPr>
              <w:t>3.70 (0.26), &lt;0.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E9EE1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3D5655">
              <w:rPr>
                <w:b/>
                <w:bCs/>
                <w:color w:val="000000" w:themeColor="text1"/>
              </w:rPr>
              <w:t>3.39 (0.28), &lt;0.001</w:t>
            </w:r>
          </w:p>
        </w:tc>
      </w:tr>
      <w:tr w:rsidR="001E3340" w:rsidRPr="006611F9" w14:paraId="1526543C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6373F8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Age, ye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64E29D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b/>
                <w:bCs/>
                <w:color w:val="000000" w:themeColor="text1"/>
              </w:rPr>
              <w:t>0.1</w:t>
            </w:r>
            <w:r>
              <w:rPr>
                <w:b/>
                <w:bCs/>
                <w:color w:val="000000" w:themeColor="text1"/>
              </w:rPr>
              <w:t>3</w:t>
            </w:r>
            <w:r w:rsidRPr="006611F9">
              <w:rPr>
                <w:b/>
                <w:bCs/>
                <w:color w:val="000000" w:themeColor="text1"/>
              </w:rPr>
              <w:t xml:space="preserve"> (0.</w:t>
            </w:r>
            <w:r>
              <w:rPr>
                <w:b/>
                <w:bCs/>
                <w:color w:val="000000" w:themeColor="text1"/>
              </w:rPr>
              <w:t>03</w:t>
            </w:r>
            <w:r w:rsidRPr="006611F9">
              <w:rPr>
                <w:b/>
                <w:bCs/>
                <w:color w:val="000000" w:themeColor="text1"/>
              </w:rPr>
              <w:t>), &lt;</w:t>
            </w:r>
            <w:r>
              <w:rPr>
                <w:b/>
                <w:bCs/>
                <w:color w:val="000000" w:themeColor="text1"/>
              </w:rPr>
              <w:t>0.</w:t>
            </w:r>
            <w:r w:rsidRPr="006611F9">
              <w:rPr>
                <w:b/>
                <w:bCs/>
                <w:color w:val="000000" w:themeColor="text1"/>
              </w:rPr>
              <w:t>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565BB5" w14:textId="77777777" w:rsidR="001E3340" w:rsidRPr="004211D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3D5655">
              <w:rPr>
                <w:b/>
                <w:bCs/>
                <w:color w:val="000000" w:themeColor="text1"/>
              </w:rPr>
              <w:t>0.15 (0.03), &lt;0.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8EAD8" w14:textId="77777777" w:rsidR="001E3340" w:rsidRPr="00074FEC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074FEC">
              <w:rPr>
                <w:b/>
                <w:bCs/>
                <w:color w:val="000000" w:themeColor="text1"/>
              </w:rPr>
              <w:t>0.08 (0.03), 0.005</w:t>
            </w:r>
          </w:p>
        </w:tc>
      </w:tr>
      <w:tr w:rsidR="001E3340" w:rsidRPr="006611F9" w14:paraId="161B3924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7A4DB2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SA</w:t>
            </w:r>
            <w:r w:rsidRPr="006611F9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(unit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03A5F1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401E731" w14:textId="77777777" w:rsidR="001E3340" w:rsidRPr="003D5655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3D5655">
              <w:rPr>
                <w:b/>
                <w:bCs/>
                <w:color w:val="000000" w:themeColor="text1"/>
              </w:rPr>
              <w:t>10.8 (0.56), &lt;0.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F1812" w14:textId="77777777" w:rsidR="001E3340" w:rsidRPr="00074FEC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074FEC">
              <w:rPr>
                <w:b/>
                <w:bCs/>
                <w:color w:val="000000" w:themeColor="text1"/>
              </w:rPr>
              <w:t>9.65 (0.60), &lt;0.001</w:t>
            </w:r>
          </w:p>
        </w:tc>
      </w:tr>
      <w:tr w:rsidR="001E3340" w:rsidRPr="006611F9" w14:paraId="09D44AD8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6BE24F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HT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D5CE70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5D5B15" w14:textId="77777777" w:rsidR="001E3340" w:rsidRPr="004211D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  <w:highlight w:val="yellow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BF78B" w14:textId="77777777" w:rsidR="001E3340" w:rsidRPr="00074FEC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074FEC">
              <w:rPr>
                <w:b/>
                <w:bCs/>
                <w:color w:val="000000" w:themeColor="text1"/>
              </w:rPr>
              <w:t>1.27 (0.27), &lt;0.001</w:t>
            </w:r>
          </w:p>
        </w:tc>
      </w:tr>
      <w:tr w:rsidR="001E3340" w:rsidRPr="006611F9" w14:paraId="483C42B3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47EE8D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Diabe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9765E6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2CF7C2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980B9" w14:textId="77777777" w:rsidR="001E3340" w:rsidRPr="00074FEC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074FEC">
              <w:rPr>
                <w:color w:val="000000" w:themeColor="text1"/>
              </w:rPr>
              <w:t>0.20 (0.39), 0.61</w:t>
            </w:r>
          </w:p>
        </w:tc>
      </w:tr>
      <w:tr w:rsidR="001E3340" w:rsidRPr="006611F9" w14:paraId="3DCD76FB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D7B2DB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Current smoker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F54FA1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0FCA5B0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D0E61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163DFA">
              <w:rPr>
                <w:b/>
                <w:bCs/>
                <w:color w:val="000000" w:themeColor="text1"/>
              </w:rPr>
              <w:t>-1.12 (0.34), 0.001</w:t>
            </w:r>
          </w:p>
        </w:tc>
      </w:tr>
      <w:tr w:rsidR="001E3340" w:rsidRPr="006611F9" w14:paraId="6DE86B36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E5A4990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Former smo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C4CCA4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EB7350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3A5B2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163DFA">
              <w:rPr>
                <w:color w:val="000000" w:themeColor="text1"/>
              </w:rPr>
              <w:t>-0.75 (0.29), 0.01</w:t>
            </w:r>
          </w:p>
        </w:tc>
      </w:tr>
      <w:tr w:rsidR="001E3340" w:rsidRPr="006611F9" w14:paraId="7519172D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65F6C0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Never smok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B7C83D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89B79C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5A148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163DFA">
              <w:rPr>
                <w:color w:val="000000" w:themeColor="text1"/>
              </w:rPr>
              <w:t>0 (reference)</w:t>
            </w:r>
          </w:p>
        </w:tc>
      </w:tr>
      <w:tr w:rsidR="001E3340" w:rsidRPr="006611F9" w14:paraId="5D2A9847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9B1940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HDL-cholesterol, mg/d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24887C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94EDE4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70C95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163DFA">
              <w:rPr>
                <w:color w:val="000000" w:themeColor="text1"/>
              </w:rPr>
              <w:t>-0.01 (0.01), 0.40</w:t>
            </w:r>
          </w:p>
        </w:tc>
      </w:tr>
      <w:tr w:rsidR="001E3340" w:rsidRPr="006611F9" w14:paraId="1DEE9A9A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20C810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LDL-cholesterol, mg/d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A7F9B5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23842C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269B8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163DFA">
              <w:rPr>
                <w:color w:val="000000" w:themeColor="text1"/>
              </w:rPr>
              <w:t>0.00 (0.65), 0.52</w:t>
            </w:r>
          </w:p>
        </w:tc>
      </w:tr>
      <w:tr w:rsidR="001E3340" w:rsidRPr="006611F9" w14:paraId="61B071E2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ADC8DB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Cholesterol med u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FF5B44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5D1426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AC47B" w14:textId="77777777" w:rsidR="001E3340" w:rsidRPr="00163DFA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163DFA">
              <w:rPr>
                <w:color w:val="000000" w:themeColor="text1"/>
              </w:rPr>
              <w:t>-0.15 (0.34), 0.65</w:t>
            </w:r>
          </w:p>
        </w:tc>
      </w:tr>
      <w:tr w:rsidR="001E3340" w:rsidRPr="006611F9" w14:paraId="698C8858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90DC4B7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CAC score 0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40839D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05DD6D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C6BB4" w14:textId="77777777" w:rsidR="001E3340" w:rsidRPr="003E53D2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3E53D2">
              <w:rPr>
                <w:color w:val="000000" w:themeColor="text1"/>
              </w:rPr>
              <w:t>0 (reference)</w:t>
            </w:r>
          </w:p>
        </w:tc>
      </w:tr>
      <w:tr w:rsidR="001E3340" w:rsidRPr="006611F9" w14:paraId="6F4E30EC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577B66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CAC score 1-99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25D351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28AD68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14699" w14:textId="77777777" w:rsidR="001E3340" w:rsidRPr="003E53D2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3E53D2">
              <w:rPr>
                <w:b/>
                <w:bCs/>
                <w:color w:val="000000" w:themeColor="text1"/>
              </w:rPr>
              <w:t>1.02 (0.31), 0.001</w:t>
            </w:r>
          </w:p>
        </w:tc>
      </w:tr>
      <w:tr w:rsidR="001E3340" w:rsidRPr="006611F9" w14:paraId="2207AC16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C9AB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 xml:space="preserve">CAC score </w:t>
            </w:r>
            <w:r w:rsidRPr="006611F9">
              <w:rPr>
                <w:color w:val="000000" w:themeColor="text1"/>
              </w:rPr>
              <w:sym w:font="Symbol" w:char="F0B3"/>
            </w:r>
            <w:r w:rsidRPr="006611F9">
              <w:rPr>
                <w:color w:val="000000" w:themeColor="text1"/>
              </w:rPr>
              <w:t>1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06962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9A48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6611F9">
              <w:rPr>
                <w:color w:val="000000" w:themeColor="text1"/>
              </w:rPr>
              <w:t>-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B983" w14:textId="77777777" w:rsidR="001E3340" w:rsidRPr="003E53D2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  <w:r w:rsidRPr="003E53D2">
              <w:rPr>
                <w:b/>
                <w:bCs/>
                <w:color w:val="000000" w:themeColor="text1"/>
              </w:rPr>
              <w:t>2.48 (0.42), &lt;0.001</w:t>
            </w:r>
          </w:p>
        </w:tc>
      </w:tr>
      <w:tr w:rsidR="001E3340" w:rsidRPr="006611F9" w14:paraId="75A3EA44" w14:textId="77777777" w:rsidTr="002969CC">
        <w:trPr>
          <w:trHeight w:val="137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18523" w14:textId="77777777" w:rsidR="001E3340" w:rsidRPr="006611F9" w:rsidRDefault="001E3340" w:rsidP="002969CC">
            <w:pPr>
              <w:adjustRightInd w:val="0"/>
              <w:spacing w:before="60" w:after="60"/>
              <w:rPr>
                <w:color w:val="000000" w:themeColor="text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D4B96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971FD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6CF1B" w14:textId="77777777" w:rsidR="001E3340" w:rsidRPr="006611F9" w:rsidRDefault="001E3340" w:rsidP="002969CC">
            <w:pPr>
              <w:adjustRightInd w:val="0"/>
              <w:spacing w:before="60" w:after="60"/>
              <w:jc w:val="center"/>
              <w:rPr>
                <w:b/>
                <w:bCs/>
                <w:color w:val="000000" w:themeColor="text1"/>
              </w:rPr>
            </w:pPr>
          </w:p>
        </w:tc>
      </w:tr>
    </w:tbl>
    <w:p w14:paraId="2C5F1A08" w14:textId="77777777" w:rsidR="001E3340" w:rsidRDefault="001E3340" w:rsidP="001E3340"/>
    <w:p w14:paraId="57766AF7" w14:textId="77777777" w:rsidR="001E3340" w:rsidRDefault="001E3340" w:rsidP="001E3340"/>
    <w:p w14:paraId="74F25933" w14:textId="77777777" w:rsidR="001E3340" w:rsidRDefault="001E3340" w:rsidP="001E3340"/>
    <w:p w14:paraId="1054E0B5" w14:textId="77777777" w:rsidR="001E3340" w:rsidRDefault="001E3340" w:rsidP="001E3340"/>
    <w:p w14:paraId="71D51354" w14:textId="44C6FA6B" w:rsidR="00B3079F" w:rsidRDefault="00B3079F"/>
    <w:sectPr w:rsidR="00B30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8A"/>
    <w:rsid w:val="000071C1"/>
    <w:rsid w:val="00074FEC"/>
    <w:rsid w:val="00163DFA"/>
    <w:rsid w:val="001E3340"/>
    <w:rsid w:val="001E6C97"/>
    <w:rsid w:val="001F6B69"/>
    <w:rsid w:val="0028474E"/>
    <w:rsid w:val="002E1C6B"/>
    <w:rsid w:val="003D5655"/>
    <w:rsid w:val="003E53D2"/>
    <w:rsid w:val="004155B7"/>
    <w:rsid w:val="004211D9"/>
    <w:rsid w:val="004D0C8A"/>
    <w:rsid w:val="00554CEB"/>
    <w:rsid w:val="005912FD"/>
    <w:rsid w:val="006E0BD9"/>
    <w:rsid w:val="00804D1D"/>
    <w:rsid w:val="008A2FB4"/>
    <w:rsid w:val="009C2833"/>
    <w:rsid w:val="009E7DF6"/>
    <w:rsid w:val="00AF5A9D"/>
    <w:rsid w:val="00B145F9"/>
    <w:rsid w:val="00B3079F"/>
    <w:rsid w:val="00B550D8"/>
    <w:rsid w:val="00C61DD0"/>
    <w:rsid w:val="00CA7B53"/>
    <w:rsid w:val="00CB4B11"/>
    <w:rsid w:val="00E3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0A34"/>
  <w15:chartTrackingRefBased/>
  <w15:docId w15:val="{CF88FB4D-0951-FA4C-9F0D-DCA0FB793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C8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5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A9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211D9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4C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sv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nadjust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South Asian</c:v>
                </c:pt>
                <c:pt idx="1">
                  <c:v>White</c:v>
                </c:pt>
                <c:pt idx="2">
                  <c:v>Black</c:v>
                </c:pt>
                <c:pt idx="4">
                  <c:v>South Asian</c:v>
                </c:pt>
                <c:pt idx="5">
                  <c:v>White </c:v>
                </c:pt>
                <c:pt idx="6">
                  <c:v>Black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22.2</c:v>
                </c:pt>
                <c:pt idx="1">
                  <c:v>23.7</c:v>
                </c:pt>
                <c:pt idx="2">
                  <c:v>25.6</c:v>
                </c:pt>
                <c:pt idx="4">
                  <c:v>15.7</c:v>
                </c:pt>
                <c:pt idx="5">
                  <c:v>17.3</c:v>
                </c:pt>
                <c:pt idx="6">
                  <c:v>19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73-0149-8D50-6648DB5B9E5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djusted for ag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South Asian</c:v>
                </c:pt>
                <c:pt idx="1">
                  <c:v>White</c:v>
                </c:pt>
                <c:pt idx="2">
                  <c:v>Black</c:v>
                </c:pt>
                <c:pt idx="4">
                  <c:v>South Asian</c:v>
                </c:pt>
                <c:pt idx="5">
                  <c:v>White </c:v>
                </c:pt>
                <c:pt idx="6">
                  <c:v>Black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22</c:v>
                </c:pt>
                <c:pt idx="1">
                  <c:v>23.7</c:v>
                </c:pt>
                <c:pt idx="2">
                  <c:v>25.8</c:v>
                </c:pt>
                <c:pt idx="4">
                  <c:v>15.4</c:v>
                </c:pt>
                <c:pt idx="5">
                  <c:v>17.3</c:v>
                </c:pt>
                <c:pt idx="6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73-0149-8D50-6648DB5B9E5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djusted for age, height, BMI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South Asian</c:v>
                </c:pt>
                <c:pt idx="1">
                  <c:v>White</c:v>
                </c:pt>
                <c:pt idx="2">
                  <c:v>Black</c:v>
                </c:pt>
                <c:pt idx="4">
                  <c:v>South Asian</c:v>
                </c:pt>
                <c:pt idx="5">
                  <c:v>White </c:v>
                </c:pt>
                <c:pt idx="6">
                  <c:v>Black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22.1</c:v>
                </c:pt>
                <c:pt idx="1">
                  <c:v>22.1</c:v>
                </c:pt>
                <c:pt idx="2">
                  <c:v>24</c:v>
                </c:pt>
                <c:pt idx="4">
                  <c:v>17.8</c:v>
                </c:pt>
                <c:pt idx="5">
                  <c:v>18.3</c:v>
                </c:pt>
                <c:pt idx="6">
                  <c:v>19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73-0149-8D50-6648DB5B9E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1"/>
        <c:overlap val="-18"/>
        <c:axId val="1436233872"/>
        <c:axId val="1436235520"/>
      </c:barChart>
      <c:catAx>
        <c:axId val="1436233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235520"/>
        <c:crosses val="autoZero"/>
        <c:auto val="1"/>
        <c:lblAlgn val="ctr"/>
        <c:lblOffset val="100"/>
        <c:noMultiLvlLbl val="0"/>
      </c:catAx>
      <c:valAx>
        <c:axId val="1436235520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solidFill>
                      <a:sysClr val="windowText" lastClr="000000"/>
                    </a:solidFill>
                  </a:rPr>
                  <a:t>LAD CSA (mm</a:t>
                </a:r>
                <a:r>
                  <a:rPr lang="en-US" sz="1050" baseline="30000">
                    <a:solidFill>
                      <a:sysClr val="windowText" lastClr="000000"/>
                    </a:solidFill>
                  </a:rPr>
                  <a:t>2</a:t>
                </a:r>
                <a:r>
                  <a:rPr lang="en-US" sz="1050" baseline="0">
                    <a:solidFill>
                      <a:sysClr val="windowText" lastClr="000000"/>
                    </a:solidFill>
                  </a:rPr>
                  <a:t>)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23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367</cdr:x>
      <cdr:y>0.03954</cdr:y>
    </cdr:from>
    <cdr:to>
      <cdr:x>0.34784</cdr:x>
      <cdr:y>0.1279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590186" y="100457"/>
          <a:ext cx="590306" cy="2245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</a:rPr>
            <a:t>Men</a:t>
          </a:r>
        </a:p>
      </cdr:txBody>
    </cdr:sp>
  </cdr:relSizeAnchor>
  <cdr:relSizeAnchor xmlns:cdr="http://schemas.openxmlformats.org/drawingml/2006/chartDrawing">
    <cdr:from>
      <cdr:x>0.74413</cdr:x>
      <cdr:y>0.06047</cdr:y>
    </cdr:from>
    <cdr:to>
      <cdr:x>0.88783</cdr:x>
      <cdr:y>0.16977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5632449" y="165101"/>
          <a:ext cx="1087713" cy="298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solidFill>
                <a:sysClr val="windowText" lastClr="000000"/>
              </a:solidFill>
            </a:rPr>
            <a:t>Women</a:t>
          </a:r>
        </a:p>
      </cdr:txBody>
    </cdr:sp>
  </cdr:relSizeAnchor>
  <cdr:relSizeAnchor xmlns:cdr="http://schemas.openxmlformats.org/drawingml/2006/chartDrawing">
    <cdr:from>
      <cdr:x>0.80539</cdr:x>
      <cdr:y>0.86769</cdr:y>
    </cdr:from>
    <cdr:to>
      <cdr:x>1</cdr:x>
      <cdr:y>1</cdr:y>
    </cdr:to>
    <cdr:sp macro="" textlink="">
      <cdr:nvSpPr>
        <cdr:cNvPr id="4" name="TextBox 15">
          <a:extLst xmlns:a="http://schemas.openxmlformats.org/drawingml/2006/main">
            <a:ext uri="{FF2B5EF4-FFF2-40B4-BE49-F238E27FC236}">
              <a16:creationId xmlns:a16="http://schemas.microsoft.com/office/drawing/2014/main" id="{77947DF8-0ED6-4773-8F94-7DB429E4410F}"/>
            </a:ext>
          </a:extLst>
        </cdr:cNvPr>
        <cdr:cNvSpPr txBox="1"/>
      </cdr:nvSpPr>
      <cdr:spPr>
        <a:xfrm xmlns:a="http://schemas.openxmlformats.org/drawingml/2006/main">
          <a:off x="5392981" y="2248014"/>
          <a:ext cx="1303094" cy="342786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800" dirty="0"/>
            <a:t>*</a:t>
          </a:r>
          <a:r>
            <a:rPr lang="en-US" sz="800" i="1" dirty="0"/>
            <a:t>p</a:t>
          </a:r>
          <a:r>
            <a:rPr lang="en-US" sz="800" dirty="0"/>
            <a:t> &lt;0.05 comparing to South Asians </a:t>
          </a:r>
        </a:p>
      </cdr:txBody>
    </cdr:sp>
  </cdr:relSizeAnchor>
  <cdr:relSizeAnchor xmlns:cdr="http://schemas.openxmlformats.org/drawingml/2006/chartDrawing">
    <cdr:from>
      <cdr:x>0.4213</cdr:x>
      <cdr:y>0.11386</cdr:y>
    </cdr:from>
    <cdr:to>
      <cdr:x>0.46089</cdr:x>
      <cdr:y>0.2005</cdr:y>
    </cdr:to>
    <cdr:sp macro="" textlink="">
      <cdr:nvSpPr>
        <cdr:cNvPr id="5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>
          <a:off x="2838450" y="292100"/>
          <a:ext cx="266699" cy="22225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34732</cdr:x>
      <cdr:y>0.10054</cdr:y>
    </cdr:from>
    <cdr:to>
      <cdr:x>0.38255</cdr:x>
      <cdr:y>0.17104</cdr:y>
    </cdr:to>
    <cdr:sp macro="" textlink="">
      <cdr:nvSpPr>
        <cdr:cNvPr id="6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 flipV="1">
          <a:off x="2325680" y="260482"/>
          <a:ext cx="235902" cy="18265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38454</cdr:x>
      <cdr:y>0.06931</cdr:y>
    </cdr:from>
    <cdr:to>
      <cdr:x>0.42507</cdr:x>
      <cdr:y>0.14604</cdr:y>
    </cdr:to>
    <cdr:sp macro="" textlink="">
      <cdr:nvSpPr>
        <cdr:cNvPr id="7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>
          <a:off x="2590800" y="177800"/>
          <a:ext cx="273050" cy="19685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85906</cdr:x>
      <cdr:y>0.22263</cdr:y>
    </cdr:from>
    <cdr:to>
      <cdr:x>0.89681</cdr:x>
      <cdr:y>0.30983</cdr:y>
    </cdr:to>
    <cdr:sp macro="" textlink="">
      <cdr:nvSpPr>
        <cdr:cNvPr id="8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 flipH="1" flipV="1">
          <a:off x="6502400" y="761996"/>
          <a:ext cx="285750" cy="298454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91611</cdr:x>
      <cdr:y>0.20223</cdr:y>
    </cdr:from>
    <cdr:to>
      <cdr:x>0.97148</cdr:x>
      <cdr:y>0.31169</cdr:y>
    </cdr:to>
    <cdr:sp macro="" textlink="">
      <cdr:nvSpPr>
        <cdr:cNvPr id="9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 flipV="1">
          <a:off x="6934200" y="692148"/>
          <a:ext cx="419100" cy="37465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89067</cdr:x>
      <cdr:y>0.20545</cdr:y>
    </cdr:from>
    <cdr:to>
      <cdr:x>0.93708</cdr:x>
      <cdr:y>0.31911</cdr:y>
    </cdr:to>
    <cdr:sp macro="" textlink="">
      <cdr:nvSpPr>
        <cdr:cNvPr id="10" name="TextBox 27">
          <a:extLst xmlns:a="http://schemas.openxmlformats.org/drawingml/2006/main">
            <a:ext uri="{FF2B5EF4-FFF2-40B4-BE49-F238E27FC236}">
              <a16:creationId xmlns:a16="http://schemas.microsoft.com/office/drawing/2014/main" id="{2E54FAA7-E361-4CD9-BB03-23D38A396E0C}"/>
            </a:ext>
          </a:extLst>
        </cdr:cNvPr>
        <cdr:cNvSpPr txBox="1"/>
      </cdr:nvSpPr>
      <cdr:spPr>
        <a:xfrm xmlns:a="http://schemas.openxmlformats.org/drawingml/2006/main">
          <a:off x="6000750" y="527050"/>
          <a:ext cx="312686" cy="291595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72651</cdr:x>
      <cdr:y>0.28386</cdr:y>
    </cdr:from>
    <cdr:to>
      <cdr:x>0.76678</cdr:x>
      <cdr:y>0.36178</cdr:y>
    </cdr:to>
    <cdr:sp macro="" textlink="">
      <cdr:nvSpPr>
        <cdr:cNvPr id="11" name="TextBox 27"/>
        <cdr:cNvSpPr txBox="1"/>
      </cdr:nvSpPr>
      <cdr:spPr>
        <a:xfrm xmlns:a="http://schemas.openxmlformats.org/drawingml/2006/main" flipV="1">
          <a:off x="5499100" y="971550"/>
          <a:ext cx="304800" cy="2667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75923</cdr:x>
      <cdr:y>0.27829</cdr:y>
    </cdr:from>
    <cdr:to>
      <cdr:x>0.80034</cdr:x>
      <cdr:y>0.35993</cdr:y>
    </cdr:to>
    <cdr:sp macro="" textlink="">
      <cdr:nvSpPr>
        <cdr:cNvPr id="12" name="TextBox 27"/>
        <cdr:cNvSpPr txBox="1"/>
      </cdr:nvSpPr>
      <cdr:spPr>
        <a:xfrm xmlns:a="http://schemas.openxmlformats.org/drawingml/2006/main" flipV="1">
          <a:off x="5746750" y="952500"/>
          <a:ext cx="311150" cy="2794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2237</cdr:x>
      <cdr:y>0.14437</cdr:y>
    </cdr:from>
    <cdr:to>
      <cdr:x>0.25893</cdr:x>
      <cdr:y>0.21487</cdr:y>
    </cdr:to>
    <cdr:sp macro="" textlink="">
      <cdr:nvSpPr>
        <cdr:cNvPr id="13" name="TextBox 27"/>
        <cdr:cNvSpPr txBox="1"/>
      </cdr:nvSpPr>
      <cdr:spPr>
        <a:xfrm xmlns:a="http://schemas.openxmlformats.org/drawingml/2006/main" flipV="1">
          <a:off x="1402313" y="366791"/>
          <a:ext cx="220847" cy="179115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  <cdr:relSizeAnchor xmlns:cdr="http://schemas.openxmlformats.org/drawingml/2006/chartDrawing">
    <cdr:from>
      <cdr:x>0.25807</cdr:x>
      <cdr:y>0.14668</cdr:y>
    </cdr:from>
    <cdr:to>
      <cdr:x>0.2933</cdr:x>
      <cdr:y>0.21718</cdr:y>
    </cdr:to>
    <cdr:sp macro="" textlink="">
      <cdr:nvSpPr>
        <cdr:cNvPr id="14" name="TextBox 27"/>
        <cdr:cNvSpPr txBox="1"/>
      </cdr:nvSpPr>
      <cdr:spPr>
        <a:xfrm xmlns:a="http://schemas.openxmlformats.org/drawingml/2006/main" flipV="1">
          <a:off x="1617769" y="372661"/>
          <a:ext cx="220847" cy="179114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dirty="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ECD628-C71D-9841-BBCB-764C1273B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hort</dc:creator>
  <cp:keywords/>
  <dc:description/>
  <cp:lastModifiedBy>Rob Short</cp:lastModifiedBy>
  <cp:revision>2</cp:revision>
  <dcterms:created xsi:type="dcterms:W3CDTF">2024-01-27T05:06:00Z</dcterms:created>
  <dcterms:modified xsi:type="dcterms:W3CDTF">2024-01-27T05:06:00Z</dcterms:modified>
</cp:coreProperties>
</file>